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39301" w14:textId="1180DAB2" w:rsidR="00621E4D" w:rsidRPr="00D97A8F" w:rsidRDefault="00621E4D" w:rsidP="00BA2878">
      <w:pPr>
        <w:spacing w:after="24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97A8F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 w:rsidR="00EA0D3C">
        <w:rPr>
          <w:rFonts w:ascii="Arial" w:hAnsi="Arial" w:cs="Arial"/>
          <w:b/>
          <w:bCs/>
          <w:sz w:val="24"/>
          <w:szCs w:val="24"/>
          <w:lang w:val="en-US"/>
        </w:rPr>
        <w:t>2</w:t>
      </w:r>
      <w:bookmarkStart w:id="0" w:name="_GoBack"/>
      <w:bookmarkEnd w:id="0"/>
      <w:r w:rsidRPr="00D97A8F">
        <w:rPr>
          <w:rFonts w:ascii="Arial" w:hAnsi="Arial" w:cs="Arial"/>
          <w:b/>
          <w:bCs/>
          <w:sz w:val="24"/>
          <w:szCs w:val="24"/>
          <w:lang w:val="en-US"/>
        </w:rPr>
        <w:t xml:space="preserve"> Online Appendix. Characteristics of population in 2015, stratified by lab testing for vitamin D level</w:t>
      </w:r>
    </w:p>
    <w:tbl>
      <w:tblPr>
        <w:tblW w:w="9096" w:type="dxa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2552"/>
        <w:gridCol w:w="2149"/>
        <w:gridCol w:w="2268"/>
        <w:gridCol w:w="2127"/>
      </w:tblGrid>
      <w:tr w:rsidR="00621E4D" w:rsidRPr="00175DCD" w14:paraId="311A74DB" w14:textId="77777777" w:rsidTr="00642FC7">
        <w:trPr>
          <w:trHeight w:val="73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5B4318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99CE8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7511B4" w14:textId="0A31C703" w:rsidR="00621E4D" w:rsidRPr="00535C37" w:rsidRDefault="00621E4D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Population not tested for vitamin D level (N=1</w:t>
            </w:r>
            <w:r w:rsidR="00535C37"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6</w:t>
            </w:r>
            <w:r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7,</w:t>
            </w:r>
            <w:r w:rsidR="00535C37"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979</w:t>
            </w:r>
            <w:r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34F150" w14:textId="68FE18DE" w:rsidR="00621E4D" w:rsidRPr="00535C37" w:rsidRDefault="00621E4D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Population tested for vitamin D level (N=</w:t>
            </w:r>
            <w:r w:rsidR="00535C37"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27</w:t>
            </w:r>
            <w:r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,</w:t>
            </w:r>
            <w:r w:rsidR="00535C37"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302</w:t>
            </w:r>
            <w:r w:rsidRPr="00535C37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621E4D" w:rsidRPr="00777F31" w14:paraId="3CE2819A" w14:textId="77777777" w:rsidTr="00642FC7">
        <w:trPr>
          <w:trHeight w:val="912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01C14F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Variable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61E60A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C2EE85" w14:textId="77777777" w:rsidR="00621E4D" w:rsidRPr="00777F31" w:rsidRDefault="00621E4D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Percentage </w:t>
            </w: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95% confidence interval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451278" w14:textId="77777777" w:rsidR="00621E4D" w:rsidRPr="00777F31" w:rsidRDefault="00621E4D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Percentage </w:t>
            </w: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95% confidence interval)</w:t>
            </w:r>
          </w:p>
        </w:tc>
      </w:tr>
      <w:tr w:rsidR="00D02C89" w:rsidRPr="00777F31" w14:paraId="7B9D001A" w14:textId="77777777" w:rsidTr="00621E4D">
        <w:trPr>
          <w:trHeight w:val="28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92BC06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Gender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440C2C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93AD3B" w14:textId="3EEF1655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50.2 (50.0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50.4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698195" w14:textId="17DA8AF7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30.4 (29.9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31.0)</w:t>
            </w:r>
          </w:p>
        </w:tc>
      </w:tr>
      <w:tr w:rsidR="00D02C89" w:rsidRPr="00777F31" w14:paraId="0FBDA75F" w14:textId="77777777" w:rsidTr="00621E4D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5119D084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Age group in year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6614785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19</w:t>
            </w:r>
            <w:r w:rsidRPr="00B56FC6">
              <w:rPr>
                <w:rFonts w:ascii="Arial" w:hAnsi="Arial" w:cs="Arial"/>
                <w:color w:val="000000"/>
                <w:lang w:val="en-US"/>
              </w:rPr>
              <w:t>–</w:t>
            </w:r>
            <w:r w:rsidRPr="00777F31">
              <w:rPr>
                <w:rFonts w:ascii="Arial" w:hAnsi="Arial" w:cs="Arial"/>
                <w:color w:val="000000"/>
                <w:lang w:val="en-US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</w:tcPr>
          <w:p w14:paraId="3D01A4EA" w14:textId="69A36B6F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37.3 (37.1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37.5)</w:t>
            </w:r>
          </w:p>
        </w:tc>
        <w:tc>
          <w:tcPr>
            <w:tcW w:w="2127" w:type="dxa"/>
            <w:shd w:val="clear" w:color="auto" w:fill="auto"/>
            <w:noWrap/>
          </w:tcPr>
          <w:p w14:paraId="0320788F" w14:textId="4772A763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19.7 (19.2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20.1)</w:t>
            </w:r>
          </w:p>
        </w:tc>
      </w:tr>
      <w:tr w:rsidR="00D02C89" w:rsidRPr="00777F31" w14:paraId="33CB2679" w14:textId="77777777" w:rsidTr="00621E4D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79CA9B70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6CBA03CE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41</w:t>
            </w:r>
            <w:r w:rsidRPr="00B56FC6">
              <w:rPr>
                <w:rFonts w:ascii="Arial" w:hAnsi="Arial" w:cs="Arial"/>
                <w:color w:val="000000"/>
                <w:lang w:val="en-US"/>
              </w:rPr>
              <w:t>–</w:t>
            </w:r>
            <w:r w:rsidRPr="00777F31">
              <w:rPr>
                <w:rFonts w:ascii="Arial" w:hAnsi="Arial" w:cs="Arial"/>
                <w:color w:val="000000"/>
                <w:lang w:val="en-US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</w:tcPr>
          <w:p w14:paraId="3730FA3C" w14:textId="67D4DEE2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37.1 (36.9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37.3)</w:t>
            </w:r>
          </w:p>
        </w:tc>
        <w:tc>
          <w:tcPr>
            <w:tcW w:w="2127" w:type="dxa"/>
            <w:shd w:val="clear" w:color="auto" w:fill="auto"/>
            <w:noWrap/>
          </w:tcPr>
          <w:p w14:paraId="6CFCA823" w14:textId="3FFEB74D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35.3 (34.7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35.8)</w:t>
            </w:r>
          </w:p>
        </w:tc>
      </w:tr>
      <w:tr w:rsidR="00D02C89" w:rsidRPr="00777F31" w14:paraId="0FA5B4D1" w14:textId="77777777" w:rsidTr="00621E4D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138FCF32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0F0C5F79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61</w:t>
            </w:r>
            <w:r w:rsidRPr="00B56FC6">
              <w:rPr>
                <w:rFonts w:ascii="Arial" w:hAnsi="Arial" w:cs="Arial"/>
                <w:color w:val="000000"/>
                <w:lang w:val="en-US"/>
              </w:rPr>
              <w:t>–</w:t>
            </w:r>
            <w:r w:rsidRPr="00777F31">
              <w:rPr>
                <w:rFonts w:ascii="Arial" w:hAnsi="Arial" w:cs="Arial"/>
                <w:color w:val="000000"/>
                <w:lang w:val="en-US"/>
              </w:rPr>
              <w:t>80</w:t>
            </w:r>
          </w:p>
        </w:tc>
        <w:tc>
          <w:tcPr>
            <w:tcW w:w="2268" w:type="dxa"/>
            <w:shd w:val="clear" w:color="auto" w:fill="auto"/>
            <w:noWrap/>
          </w:tcPr>
          <w:p w14:paraId="68B7622C" w14:textId="672E9F18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20.6 (20.4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20.8)</w:t>
            </w:r>
          </w:p>
        </w:tc>
        <w:tc>
          <w:tcPr>
            <w:tcW w:w="2127" w:type="dxa"/>
            <w:shd w:val="clear" w:color="auto" w:fill="auto"/>
            <w:noWrap/>
          </w:tcPr>
          <w:p w14:paraId="5E3E1B2F" w14:textId="74301C26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35.5 (35.0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36.1)</w:t>
            </w:r>
          </w:p>
        </w:tc>
      </w:tr>
      <w:tr w:rsidR="00D02C89" w:rsidRPr="00777F31" w14:paraId="21BA7F85" w14:textId="77777777" w:rsidTr="00621E4D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63166820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6DA58849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81+</w:t>
            </w:r>
          </w:p>
        </w:tc>
        <w:tc>
          <w:tcPr>
            <w:tcW w:w="2268" w:type="dxa"/>
            <w:shd w:val="clear" w:color="auto" w:fill="auto"/>
            <w:noWrap/>
          </w:tcPr>
          <w:p w14:paraId="026A519C" w14:textId="57F56F93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5.0 (4.9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5.1)</w:t>
            </w:r>
          </w:p>
        </w:tc>
        <w:tc>
          <w:tcPr>
            <w:tcW w:w="2127" w:type="dxa"/>
            <w:shd w:val="clear" w:color="auto" w:fill="auto"/>
            <w:noWrap/>
          </w:tcPr>
          <w:p w14:paraId="43C96F2A" w14:textId="3AC01E50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9.5 (9.2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9.9)</w:t>
            </w:r>
          </w:p>
        </w:tc>
      </w:tr>
      <w:tr w:rsidR="00621E4D" w:rsidRPr="00777F31" w14:paraId="739BA62A" w14:textId="77777777" w:rsidTr="00621E4D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0ABAD2F5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Deductible clas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in CHF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C3BB8FA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00</w:t>
            </w:r>
          </w:p>
        </w:tc>
        <w:tc>
          <w:tcPr>
            <w:tcW w:w="2268" w:type="dxa"/>
            <w:shd w:val="clear" w:color="auto" w:fill="auto"/>
            <w:noWrap/>
          </w:tcPr>
          <w:p w14:paraId="5A341C98" w14:textId="7B10C5EF" w:rsidR="00621E4D" w:rsidRPr="00777F31" w:rsidRDefault="00E8178E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39.3 (</w:t>
            </w:r>
            <w:r w:rsidR="00D76F16">
              <w:rPr>
                <w:rFonts w:ascii="Arial" w:eastAsia="Times New Roman" w:hAnsi="Arial" w:cs="Arial"/>
                <w:color w:val="000000"/>
                <w:lang w:val="en-US" w:eastAsia="de-CH"/>
              </w:rPr>
              <w:t>39.1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D76F16">
              <w:rPr>
                <w:rFonts w:ascii="Arial" w:eastAsia="Times New Roman" w:hAnsi="Arial" w:cs="Arial"/>
                <w:color w:val="000000"/>
                <w:lang w:val="en-US" w:eastAsia="de-CH"/>
              </w:rPr>
              <w:t>39.6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1C39E1E4" w14:textId="350A13B5" w:rsidR="00621E4D" w:rsidRPr="00777F31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58.9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58.3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59.5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621E4D" w:rsidRPr="00777F31" w14:paraId="0CB439DB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</w:tcPr>
          <w:p w14:paraId="35429E42" w14:textId="77777777" w:rsidR="00621E4D" w:rsidRPr="00777F31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57BE0D56" w14:textId="77777777" w:rsidR="00621E4D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00</w:t>
            </w:r>
          </w:p>
        </w:tc>
        <w:tc>
          <w:tcPr>
            <w:tcW w:w="2268" w:type="dxa"/>
            <w:shd w:val="clear" w:color="auto" w:fill="auto"/>
            <w:noWrap/>
          </w:tcPr>
          <w:p w14:paraId="31128166" w14:textId="293B9CA5" w:rsidR="00621E4D" w:rsidRPr="00777F31" w:rsidDel="006149E3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14.6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4.4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4.7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2DFAE1C6" w14:textId="4C7548B0" w:rsidR="00621E4D" w:rsidRPr="00777F31" w:rsidDel="006149E3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19.4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8.9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9.8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621E4D" w:rsidRPr="00777F31" w14:paraId="1D302B4D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</w:tcPr>
          <w:p w14:paraId="791C40A0" w14:textId="77777777" w:rsidR="00621E4D" w:rsidRPr="00777F31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4BE8318F" w14:textId="77777777" w:rsidR="00621E4D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00</w:t>
            </w:r>
          </w:p>
        </w:tc>
        <w:tc>
          <w:tcPr>
            <w:tcW w:w="2268" w:type="dxa"/>
            <w:shd w:val="clear" w:color="auto" w:fill="auto"/>
            <w:noWrap/>
          </w:tcPr>
          <w:p w14:paraId="25C22978" w14:textId="22D2CD4F" w:rsidR="00621E4D" w:rsidRPr="00777F31" w:rsidDel="006149E3" w:rsidRDefault="00E8178E" w:rsidP="00E8178E">
            <w:pPr>
              <w:tabs>
                <w:tab w:val="left" w:pos="570"/>
                <w:tab w:val="center" w:pos="106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ab/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ab/>
            </w:r>
            <w:r w:rsidR="00D76F16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7.1 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 w:rsidR="00D76F16">
              <w:rPr>
                <w:rFonts w:ascii="Arial" w:eastAsia="Times New Roman" w:hAnsi="Arial" w:cs="Arial"/>
                <w:color w:val="000000"/>
                <w:lang w:val="en-US" w:eastAsia="de-CH"/>
              </w:rPr>
              <w:t>7.0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D76F16">
              <w:rPr>
                <w:rFonts w:ascii="Arial" w:eastAsia="Times New Roman" w:hAnsi="Arial" w:cs="Arial"/>
                <w:color w:val="000000"/>
                <w:lang w:val="en-US" w:eastAsia="de-CH"/>
              </w:rPr>
              <w:t>7.2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24BDB75D" w14:textId="07213B50" w:rsidR="00621E4D" w:rsidRPr="00777F31" w:rsidDel="006149E3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4.5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4.7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5.3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621E4D" w:rsidRPr="00777F31" w14:paraId="032CA6C2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</w:tcPr>
          <w:p w14:paraId="5BF9EB82" w14:textId="77777777" w:rsidR="00621E4D" w:rsidRPr="00777F31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1DCCBF75" w14:textId="77777777" w:rsidR="00621E4D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500</w:t>
            </w:r>
          </w:p>
        </w:tc>
        <w:tc>
          <w:tcPr>
            <w:tcW w:w="2268" w:type="dxa"/>
            <w:shd w:val="clear" w:color="auto" w:fill="auto"/>
            <w:noWrap/>
          </w:tcPr>
          <w:p w14:paraId="52D9AE30" w14:textId="42085804" w:rsidR="00621E4D" w:rsidRPr="00777F31" w:rsidDel="006149E3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13.8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3.7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4.0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03FC5A9B" w14:textId="154D480B" w:rsidR="00621E4D" w:rsidRPr="00777F31" w:rsidDel="006149E3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7.2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6.9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7.5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621E4D" w:rsidRPr="00777F31" w14:paraId="4238C8D2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</w:tcPr>
          <w:p w14:paraId="630607AA" w14:textId="77777777" w:rsidR="00621E4D" w:rsidRPr="00777F31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7960DE85" w14:textId="77777777" w:rsidR="00621E4D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000</w:t>
            </w:r>
          </w:p>
        </w:tc>
        <w:tc>
          <w:tcPr>
            <w:tcW w:w="2268" w:type="dxa"/>
            <w:shd w:val="clear" w:color="auto" w:fill="auto"/>
            <w:noWrap/>
          </w:tcPr>
          <w:p w14:paraId="14459C64" w14:textId="1454A31C" w:rsidR="00621E4D" w:rsidRPr="00777F31" w:rsidDel="006149E3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8.5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8.3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8.6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4D8D5669" w14:textId="03149257" w:rsidR="00621E4D" w:rsidRPr="00777F31" w:rsidDel="006149E3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3.1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.9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3.3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621E4D" w:rsidRPr="00777F31" w14:paraId="5568543E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</w:tcPr>
          <w:p w14:paraId="177CEF7E" w14:textId="77777777" w:rsidR="00621E4D" w:rsidRPr="00777F31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2EFC6807" w14:textId="77777777" w:rsidR="00621E4D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500</w:t>
            </w:r>
          </w:p>
        </w:tc>
        <w:tc>
          <w:tcPr>
            <w:tcW w:w="2268" w:type="dxa"/>
            <w:shd w:val="clear" w:color="auto" w:fill="auto"/>
            <w:noWrap/>
          </w:tcPr>
          <w:p w14:paraId="242F9150" w14:textId="503FAD18" w:rsidR="00621E4D" w:rsidRPr="00777F31" w:rsidDel="006149E3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16.7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6.5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6.9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4FE66974" w14:textId="7894608F" w:rsidR="00621E4D" w:rsidRPr="00777F31" w:rsidDel="006149E3" w:rsidRDefault="00D76F16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6.4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6.1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6.7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D02C89" w:rsidRPr="00777F31" w14:paraId="27ED6306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1E74A4D8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ealth plan</w:t>
            </w:r>
          </w:p>
        </w:tc>
        <w:tc>
          <w:tcPr>
            <w:tcW w:w="2149" w:type="dxa"/>
            <w:shd w:val="clear" w:color="auto" w:fill="auto"/>
            <w:noWrap/>
          </w:tcPr>
          <w:p w14:paraId="7BE4AF88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Unrestricted access</w:t>
            </w:r>
          </w:p>
        </w:tc>
        <w:tc>
          <w:tcPr>
            <w:tcW w:w="2268" w:type="dxa"/>
            <w:shd w:val="clear" w:color="auto" w:fill="auto"/>
            <w:noWrap/>
          </w:tcPr>
          <w:p w14:paraId="0F2EF609" w14:textId="67FABA80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17.2 (17.0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17.4)</w:t>
            </w:r>
          </w:p>
        </w:tc>
        <w:tc>
          <w:tcPr>
            <w:tcW w:w="2127" w:type="dxa"/>
            <w:shd w:val="clear" w:color="auto" w:fill="auto"/>
            <w:noWrap/>
          </w:tcPr>
          <w:p w14:paraId="17A1740A" w14:textId="3E42B472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7.7 (27.2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8.2)</w:t>
            </w:r>
          </w:p>
        </w:tc>
      </w:tr>
      <w:tr w:rsidR="00D02C89" w:rsidRPr="00777F31" w14:paraId="689C97EB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58FCAA48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701D6279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Gatekeeping by GP</w:t>
            </w:r>
          </w:p>
        </w:tc>
        <w:tc>
          <w:tcPr>
            <w:tcW w:w="2268" w:type="dxa"/>
            <w:shd w:val="clear" w:color="auto" w:fill="auto"/>
            <w:noWrap/>
          </w:tcPr>
          <w:p w14:paraId="32579F63" w14:textId="55CA5E3B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8.1 (27.9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8.3)</w:t>
            </w:r>
          </w:p>
        </w:tc>
        <w:tc>
          <w:tcPr>
            <w:tcW w:w="2127" w:type="dxa"/>
            <w:shd w:val="clear" w:color="auto" w:fill="auto"/>
            <w:noWrap/>
          </w:tcPr>
          <w:p w14:paraId="668A744D" w14:textId="0F93E996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8.1 (27.6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8.7)</w:t>
            </w:r>
          </w:p>
        </w:tc>
      </w:tr>
      <w:tr w:rsidR="00D02C89" w:rsidRPr="00777F31" w14:paraId="1744A174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5A7D0C6E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0A52ADAF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Gatekeeping by telemedical provider</w:t>
            </w:r>
          </w:p>
        </w:tc>
        <w:tc>
          <w:tcPr>
            <w:tcW w:w="2268" w:type="dxa"/>
            <w:shd w:val="clear" w:color="auto" w:fill="auto"/>
            <w:noWrap/>
          </w:tcPr>
          <w:p w14:paraId="20DDBE42" w14:textId="780460C6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30.8 (30.6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31.0)</w:t>
            </w:r>
          </w:p>
        </w:tc>
        <w:tc>
          <w:tcPr>
            <w:tcW w:w="2127" w:type="dxa"/>
            <w:shd w:val="clear" w:color="auto" w:fill="auto"/>
            <w:noWrap/>
          </w:tcPr>
          <w:p w14:paraId="75D8BFD7" w14:textId="66F0B482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5.5 (25.0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6.0)</w:t>
            </w:r>
          </w:p>
        </w:tc>
      </w:tr>
      <w:tr w:rsidR="00D02C89" w:rsidRPr="00777F31" w14:paraId="2004E6B6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3EF2ACD7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7EDD9BCD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HMO</w:t>
            </w:r>
          </w:p>
        </w:tc>
        <w:tc>
          <w:tcPr>
            <w:tcW w:w="2268" w:type="dxa"/>
            <w:shd w:val="clear" w:color="auto" w:fill="auto"/>
            <w:noWrap/>
          </w:tcPr>
          <w:p w14:paraId="16AF16AA" w14:textId="19868DBC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3.9 (23.7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4.1)</w:t>
            </w:r>
          </w:p>
        </w:tc>
        <w:tc>
          <w:tcPr>
            <w:tcW w:w="2127" w:type="dxa"/>
            <w:shd w:val="clear" w:color="auto" w:fill="auto"/>
            <w:noWrap/>
          </w:tcPr>
          <w:p w14:paraId="56052FBA" w14:textId="1EC40B21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18.7 (18.2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19.1)</w:t>
            </w:r>
          </w:p>
        </w:tc>
      </w:tr>
      <w:tr w:rsidR="00D02C89" w:rsidRPr="00777F31" w14:paraId="647E0A5F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77139C6C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Supplementary insurance coverage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664BFF0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</w:tcPr>
          <w:p w14:paraId="222438D3" w14:textId="29B7C7E5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6.3 (26.1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6.5)</w:t>
            </w:r>
          </w:p>
        </w:tc>
        <w:tc>
          <w:tcPr>
            <w:tcW w:w="2127" w:type="dxa"/>
            <w:shd w:val="clear" w:color="auto" w:fill="auto"/>
            <w:noWrap/>
          </w:tcPr>
          <w:p w14:paraId="62A4B9F0" w14:textId="5F2B77BB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33.8 (33.3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34.4)</w:t>
            </w:r>
          </w:p>
        </w:tc>
      </w:tr>
      <w:tr w:rsidR="00D02C89" w:rsidRPr="00777F31" w14:paraId="3961D60F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5260C4B7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Geographic regio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5677107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Eastern</w:t>
            </w:r>
          </w:p>
        </w:tc>
        <w:tc>
          <w:tcPr>
            <w:tcW w:w="2268" w:type="dxa"/>
            <w:shd w:val="clear" w:color="auto" w:fill="auto"/>
            <w:noWrap/>
          </w:tcPr>
          <w:p w14:paraId="4C67FD7F" w14:textId="23E5066C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14.7 (14.6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14.9)</w:t>
            </w:r>
          </w:p>
        </w:tc>
        <w:tc>
          <w:tcPr>
            <w:tcW w:w="2127" w:type="dxa"/>
            <w:shd w:val="clear" w:color="auto" w:fill="auto"/>
            <w:noWrap/>
          </w:tcPr>
          <w:p w14:paraId="4C74D6D0" w14:textId="7E85AFDC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10.8 (10.4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11.2)</w:t>
            </w:r>
          </w:p>
        </w:tc>
      </w:tr>
      <w:tr w:rsidR="00D02C89" w:rsidRPr="00777F31" w14:paraId="07636700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795DD7E2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0300286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Central</w:t>
            </w:r>
          </w:p>
        </w:tc>
        <w:tc>
          <w:tcPr>
            <w:tcW w:w="2268" w:type="dxa"/>
            <w:shd w:val="clear" w:color="auto" w:fill="auto"/>
            <w:noWrap/>
          </w:tcPr>
          <w:p w14:paraId="6CDD8740" w14:textId="6867B4D0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9.7 (9.6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9.9)</w:t>
            </w:r>
          </w:p>
        </w:tc>
        <w:tc>
          <w:tcPr>
            <w:tcW w:w="2127" w:type="dxa"/>
            <w:shd w:val="clear" w:color="auto" w:fill="auto"/>
            <w:noWrap/>
          </w:tcPr>
          <w:p w14:paraId="099A816A" w14:textId="5DFC42F8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8.6 (8.3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9.0)</w:t>
            </w:r>
          </w:p>
        </w:tc>
      </w:tr>
      <w:tr w:rsidR="00D02C89" w:rsidRPr="00777F31" w14:paraId="203CA746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0B7313EA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58CFB23A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777F31">
              <w:rPr>
                <w:rFonts w:ascii="Arial" w:hAnsi="Arial" w:cs="Arial"/>
                <w:color w:val="000000"/>
                <w:lang w:val="en-US"/>
              </w:rPr>
              <w:t>Mittellan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32F53A15" w14:textId="2FF63BB8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2.3 (22.2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2.5)</w:t>
            </w:r>
          </w:p>
        </w:tc>
        <w:tc>
          <w:tcPr>
            <w:tcW w:w="2127" w:type="dxa"/>
            <w:shd w:val="clear" w:color="auto" w:fill="auto"/>
            <w:noWrap/>
          </w:tcPr>
          <w:p w14:paraId="04C1F766" w14:textId="6F152201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2.1 (21.6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2.6)</w:t>
            </w:r>
          </w:p>
        </w:tc>
      </w:tr>
      <w:tr w:rsidR="00D02C89" w:rsidRPr="00777F31" w14:paraId="341B0737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51E9EA24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15C84C62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Northwest</w:t>
            </w:r>
          </w:p>
        </w:tc>
        <w:tc>
          <w:tcPr>
            <w:tcW w:w="2268" w:type="dxa"/>
            <w:shd w:val="clear" w:color="auto" w:fill="auto"/>
            <w:noWrap/>
          </w:tcPr>
          <w:p w14:paraId="40271542" w14:textId="0EFD71EE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13.6 (13.5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13.8)</w:t>
            </w:r>
          </w:p>
        </w:tc>
        <w:tc>
          <w:tcPr>
            <w:tcW w:w="2127" w:type="dxa"/>
            <w:shd w:val="clear" w:color="auto" w:fill="auto"/>
            <w:noWrap/>
          </w:tcPr>
          <w:p w14:paraId="36674DA8" w14:textId="5BD59585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14.5 (14.1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14.9)</w:t>
            </w:r>
          </w:p>
        </w:tc>
      </w:tr>
      <w:tr w:rsidR="00D02C89" w:rsidRPr="00777F31" w14:paraId="2DFA3749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0BF09303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7449F40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Western</w:t>
            </w:r>
          </w:p>
        </w:tc>
        <w:tc>
          <w:tcPr>
            <w:tcW w:w="2268" w:type="dxa"/>
            <w:shd w:val="clear" w:color="auto" w:fill="auto"/>
            <w:noWrap/>
          </w:tcPr>
          <w:p w14:paraId="0E9E26D4" w14:textId="49E283BE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1.7 (21.6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1.9)</w:t>
            </w:r>
          </w:p>
        </w:tc>
        <w:tc>
          <w:tcPr>
            <w:tcW w:w="2127" w:type="dxa"/>
            <w:shd w:val="clear" w:color="auto" w:fill="auto"/>
            <w:noWrap/>
          </w:tcPr>
          <w:p w14:paraId="64445EEB" w14:textId="18B854C2" w:rsidR="00D02C89" w:rsidRPr="00777F31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</w:rPr>
              <w:t>26.2 (25.7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6.7)</w:t>
            </w:r>
          </w:p>
        </w:tc>
      </w:tr>
      <w:tr w:rsidR="00D02C89" w:rsidRPr="00777F31" w14:paraId="1033D0B0" w14:textId="77777777" w:rsidTr="00D02C89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7327C428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579D2E29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Zurich</w:t>
            </w:r>
          </w:p>
        </w:tc>
        <w:tc>
          <w:tcPr>
            <w:tcW w:w="2268" w:type="dxa"/>
            <w:shd w:val="clear" w:color="auto" w:fill="auto"/>
            <w:noWrap/>
          </w:tcPr>
          <w:p w14:paraId="4400D002" w14:textId="58BB7767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  <w:color w:val="000000"/>
              </w:rPr>
              <w:t>17.8 (17.6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 w:rsidRPr="00D02C89">
              <w:rPr>
                <w:rFonts w:ascii="Arial" w:hAnsi="Arial" w:cs="Arial"/>
                <w:color w:val="000000"/>
              </w:rPr>
              <w:t>18.0)</w:t>
            </w:r>
          </w:p>
        </w:tc>
        <w:tc>
          <w:tcPr>
            <w:tcW w:w="2127" w:type="dxa"/>
            <w:shd w:val="clear" w:color="auto" w:fill="auto"/>
            <w:noWrap/>
          </w:tcPr>
          <w:p w14:paraId="6E38B2E4" w14:textId="06B6B62E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  <w:color w:val="000000"/>
              </w:rPr>
              <w:t>17.8 (17.4</w:t>
            </w:r>
            <w:r w:rsidR="000B0A98">
              <w:rPr>
                <w:rFonts w:ascii="Arial" w:hAnsi="Arial" w:cs="Arial"/>
                <w:color w:val="000000"/>
              </w:rPr>
              <w:t>–</w:t>
            </w:r>
            <w:r w:rsidRPr="00D02C89">
              <w:rPr>
                <w:rFonts w:ascii="Arial" w:hAnsi="Arial" w:cs="Arial"/>
                <w:color w:val="000000"/>
              </w:rPr>
              <w:t>18.3)</w:t>
            </w:r>
          </w:p>
        </w:tc>
      </w:tr>
      <w:tr w:rsidR="00D02C89" w:rsidRPr="00777F31" w14:paraId="60B29C13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  <w:hideMark/>
          </w:tcPr>
          <w:p w14:paraId="2ED9AD28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 xml:space="preserve">Urbanity </w:t>
            </w:r>
            <w:proofErr w:type="spellStart"/>
            <w:r w:rsidRPr="00777F31">
              <w:rPr>
                <w:rFonts w:ascii="Arial" w:hAnsi="Arial" w:cs="Arial"/>
                <w:color w:val="000000"/>
                <w:lang w:val="en-US"/>
              </w:rPr>
              <w:t>levels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</w:tcPr>
          <w:p w14:paraId="6FD49A5D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Rural</w:t>
            </w:r>
          </w:p>
        </w:tc>
        <w:tc>
          <w:tcPr>
            <w:tcW w:w="2268" w:type="dxa"/>
            <w:shd w:val="clear" w:color="auto" w:fill="auto"/>
            <w:noWrap/>
          </w:tcPr>
          <w:p w14:paraId="4A32E2E3" w14:textId="4EEE1197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10.6 (10.4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10.7)</w:t>
            </w:r>
          </w:p>
        </w:tc>
        <w:tc>
          <w:tcPr>
            <w:tcW w:w="2127" w:type="dxa"/>
            <w:shd w:val="clear" w:color="auto" w:fill="auto"/>
            <w:noWrap/>
          </w:tcPr>
          <w:p w14:paraId="1D36F71C" w14:textId="262EE2DF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8.1 (7.8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8.4)</w:t>
            </w:r>
          </w:p>
        </w:tc>
      </w:tr>
      <w:tr w:rsidR="00D02C89" w:rsidRPr="00777F31" w14:paraId="272D8544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</w:tcPr>
          <w:p w14:paraId="3F1A79DE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75C201E0" w14:textId="15C6ECC6" w:rsidR="00D02C89" w:rsidRPr="00777F31" w:rsidRDefault="00D02C89" w:rsidP="00D02C8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Peri</w:t>
            </w:r>
            <w:r w:rsidR="00F842FE">
              <w:rPr>
                <w:rFonts w:ascii="Arial" w:hAnsi="Arial" w:cs="Arial"/>
                <w:color w:val="000000"/>
                <w:lang w:val="en-US"/>
              </w:rPr>
              <w:t>-</w:t>
            </w:r>
            <w:r w:rsidRPr="00777F31">
              <w:rPr>
                <w:rFonts w:ascii="Arial" w:hAnsi="Arial" w:cs="Arial"/>
                <w:color w:val="000000"/>
                <w:lang w:val="en-US"/>
              </w:rPr>
              <w:t>urban</w:t>
            </w:r>
          </w:p>
        </w:tc>
        <w:tc>
          <w:tcPr>
            <w:tcW w:w="2268" w:type="dxa"/>
            <w:shd w:val="clear" w:color="auto" w:fill="auto"/>
            <w:noWrap/>
          </w:tcPr>
          <w:p w14:paraId="2ECEF27A" w14:textId="3E59BDDC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22.0 (21.8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22.2)</w:t>
            </w:r>
          </w:p>
        </w:tc>
        <w:tc>
          <w:tcPr>
            <w:tcW w:w="2127" w:type="dxa"/>
            <w:shd w:val="clear" w:color="auto" w:fill="auto"/>
            <w:noWrap/>
          </w:tcPr>
          <w:p w14:paraId="5438EEC9" w14:textId="7C6F4391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18.9 (18.4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19.3)</w:t>
            </w:r>
          </w:p>
        </w:tc>
      </w:tr>
      <w:tr w:rsidR="00D02C89" w:rsidRPr="00777F31" w14:paraId="44D02B93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</w:tcPr>
          <w:p w14:paraId="185E38EE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71BAB0EA" w14:textId="77777777" w:rsidR="00D02C89" w:rsidRPr="00777F31" w:rsidRDefault="00D02C89" w:rsidP="00D02C8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Urban small</w:t>
            </w:r>
          </w:p>
        </w:tc>
        <w:tc>
          <w:tcPr>
            <w:tcW w:w="2268" w:type="dxa"/>
            <w:shd w:val="clear" w:color="auto" w:fill="auto"/>
            <w:noWrap/>
          </w:tcPr>
          <w:p w14:paraId="2221F287" w14:textId="6FF35C3F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8.9 (8.8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9.1)</w:t>
            </w:r>
          </w:p>
        </w:tc>
        <w:tc>
          <w:tcPr>
            <w:tcW w:w="2127" w:type="dxa"/>
            <w:shd w:val="clear" w:color="auto" w:fill="auto"/>
            <w:noWrap/>
          </w:tcPr>
          <w:p w14:paraId="0B61DFB7" w14:textId="79534BD3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7.7 (7.4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8.0)</w:t>
            </w:r>
          </w:p>
        </w:tc>
      </w:tr>
      <w:tr w:rsidR="00D02C89" w:rsidRPr="00777F31" w14:paraId="6AEBD804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</w:tcPr>
          <w:p w14:paraId="012473CF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6E7B71A9" w14:textId="77777777" w:rsidR="00D02C89" w:rsidRPr="00777F31" w:rsidRDefault="00D02C89" w:rsidP="00D02C8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Urban midsize</w:t>
            </w:r>
          </w:p>
        </w:tc>
        <w:tc>
          <w:tcPr>
            <w:tcW w:w="2268" w:type="dxa"/>
            <w:shd w:val="clear" w:color="auto" w:fill="auto"/>
            <w:noWrap/>
          </w:tcPr>
          <w:p w14:paraId="10C459B5" w14:textId="4E8518ED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29.2 (29.0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29.4)</w:t>
            </w:r>
          </w:p>
        </w:tc>
        <w:tc>
          <w:tcPr>
            <w:tcW w:w="2127" w:type="dxa"/>
            <w:shd w:val="clear" w:color="auto" w:fill="auto"/>
            <w:noWrap/>
          </w:tcPr>
          <w:p w14:paraId="57B236C4" w14:textId="797818FD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26.4 (25.9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27.0)</w:t>
            </w:r>
          </w:p>
        </w:tc>
      </w:tr>
      <w:tr w:rsidR="00D02C89" w:rsidRPr="00777F31" w14:paraId="1EDC3E11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</w:tcPr>
          <w:p w14:paraId="74CAF0FC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288BE42A" w14:textId="77777777" w:rsidR="00D02C89" w:rsidRPr="00777F31" w:rsidRDefault="00D02C89" w:rsidP="00D02C89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Urban large</w:t>
            </w:r>
          </w:p>
        </w:tc>
        <w:tc>
          <w:tcPr>
            <w:tcW w:w="2268" w:type="dxa"/>
            <w:shd w:val="clear" w:color="auto" w:fill="auto"/>
            <w:noWrap/>
          </w:tcPr>
          <w:p w14:paraId="19BCF966" w14:textId="79C28190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29.3 (29.1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29.5)</w:t>
            </w:r>
          </w:p>
        </w:tc>
        <w:tc>
          <w:tcPr>
            <w:tcW w:w="2127" w:type="dxa"/>
            <w:shd w:val="clear" w:color="auto" w:fill="auto"/>
            <w:noWrap/>
          </w:tcPr>
          <w:p w14:paraId="01B8853E" w14:textId="0701F04B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38.9 (38.3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39.5)</w:t>
            </w:r>
          </w:p>
        </w:tc>
      </w:tr>
      <w:tr w:rsidR="00D02C89" w:rsidRPr="00777F31" w14:paraId="7904ADB1" w14:textId="77777777" w:rsidTr="00621E4D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0245E1E8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Pregnancy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DF82F96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</w:tcPr>
          <w:p w14:paraId="45467113" w14:textId="7E3BD5DE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2.5 (2.5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2.6)</w:t>
            </w:r>
          </w:p>
        </w:tc>
        <w:tc>
          <w:tcPr>
            <w:tcW w:w="2127" w:type="dxa"/>
            <w:shd w:val="clear" w:color="auto" w:fill="auto"/>
            <w:noWrap/>
          </w:tcPr>
          <w:p w14:paraId="3A6CBFBE" w14:textId="0E01A5ED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2.6 (2.4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2.8)</w:t>
            </w:r>
          </w:p>
        </w:tc>
      </w:tr>
      <w:tr w:rsidR="00621E4D" w:rsidRPr="00777F31" w14:paraId="453E7201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  <w:hideMark/>
          </w:tcPr>
          <w:p w14:paraId="43885F0E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 xml:space="preserve">Chronic </w:t>
            </w:r>
            <w:proofErr w:type="spellStart"/>
            <w:r w:rsidRPr="00777F31">
              <w:rPr>
                <w:rFonts w:ascii="Arial" w:hAnsi="Arial" w:cs="Arial"/>
                <w:color w:val="000000"/>
                <w:lang w:val="en-US"/>
              </w:rPr>
              <w:t>morbidities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hideMark/>
          </w:tcPr>
          <w:p w14:paraId="61B36A62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</w:tcPr>
          <w:p w14:paraId="3B052AB0" w14:textId="77DA9F51" w:rsidR="00621E4D" w:rsidRPr="00777F31" w:rsidRDefault="00492678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74.6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74.4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74.8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504369CB" w14:textId="513D8357" w:rsidR="00621E4D" w:rsidRPr="00777F31" w:rsidRDefault="00492678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46.1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45.5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46.7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621E4D" w:rsidRPr="00777F31" w14:paraId="55EAA99C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</w:tcPr>
          <w:p w14:paraId="07A8615D" w14:textId="77777777" w:rsidR="00621E4D" w:rsidRPr="00777F31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61ABEDD2" w14:textId="77777777" w:rsidR="00621E4D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</w:tcPr>
          <w:p w14:paraId="1BCF849B" w14:textId="39C769C5" w:rsidR="00621E4D" w:rsidRPr="00777F31" w:rsidDel="006149E3" w:rsidRDefault="00492678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23.4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2.9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3.9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031EF6B2" w14:textId="2FCE45AC" w:rsidR="00621E4D" w:rsidRPr="00777F31" w:rsidDel="006149E3" w:rsidRDefault="00492678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7.1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7.0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7.2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621E4D" w:rsidRPr="00777F31" w14:paraId="22D8FE38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</w:tcPr>
          <w:p w14:paraId="2679A031" w14:textId="77777777" w:rsidR="00621E4D" w:rsidRPr="00777F31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149" w:type="dxa"/>
            <w:shd w:val="clear" w:color="auto" w:fill="auto"/>
            <w:noWrap/>
          </w:tcPr>
          <w:p w14:paraId="23032C1A" w14:textId="77777777" w:rsidR="00621E4D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</w:tcPr>
          <w:p w14:paraId="4BBFB30B" w14:textId="7DC1519C" w:rsidR="00621E4D" w:rsidRPr="00777F31" w:rsidDel="006149E3" w:rsidRDefault="00492678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7.1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7.0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7.2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14447F6C" w14:textId="419143AD" w:rsidR="00621E4D" w:rsidRPr="00777F31" w:rsidDel="006149E3" w:rsidRDefault="00492678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16.0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5.6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6.5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D02C89" w:rsidRPr="00777F31" w14:paraId="3E802DBE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799D75B8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149" w:type="dxa"/>
            <w:shd w:val="clear" w:color="auto" w:fill="auto"/>
            <w:noWrap/>
            <w:hideMark/>
          </w:tcPr>
          <w:p w14:paraId="28BA09B5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≥3</w:t>
            </w:r>
          </w:p>
        </w:tc>
        <w:tc>
          <w:tcPr>
            <w:tcW w:w="2268" w:type="dxa"/>
            <w:shd w:val="clear" w:color="auto" w:fill="auto"/>
            <w:noWrap/>
          </w:tcPr>
          <w:p w14:paraId="041333F5" w14:textId="7208A4E1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5 (4.9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5.2)</w:t>
            </w:r>
          </w:p>
        </w:tc>
        <w:tc>
          <w:tcPr>
            <w:tcW w:w="2127" w:type="dxa"/>
            <w:shd w:val="clear" w:color="auto" w:fill="auto"/>
            <w:noWrap/>
          </w:tcPr>
          <w:p w14:paraId="6FBCF141" w14:textId="2FDFB1EC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14.5 (14.1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15.0)</w:t>
            </w:r>
          </w:p>
        </w:tc>
      </w:tr>
      <w:tr w:rsidR="00D02C89" w:rsidRPr="00777F31" w14:paraId="27C4242A" w14:textId="77777777" w:rsidTr="00642FC7">
        <w:trPr>
          <w:trHeight w:val="288"/>
        </w:trPr>
        <w:tc>
          <w:tcPr>
            <w:tcW w:w="2552" w:type="dxa"/>
            <w:shd w:val="clear" w:color="auto" w:fill="auto"/>
            <w:noWrap/>
            <w:hideMark/>
          </w:tcPr>
          <w:p w14:paraId="5667B7DA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 xml:space="preserve">Renal </w:t>
            </w:r>
            <w:proofErr w:type="spellStart"/>
            <w:r w:rsidRPr="00777F31">
              <w:rPr>
                <w:rFonts w:ascii="Arial" w:hAnsi="Arial" w:cs="Arial"/>
                <w:color w:val="000000"/>
                <w:lang w:val="en-US"/>
              </w:rPr>
              <w:t>disease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hideMark/>
          </w:tcPr>
          <w:p w14:paraId="6404FA43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</w:tcPr>
          <w:p w14:paraId="2E01D4E7" w14:textId="6A65A385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0.04 (0.03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0.05)</w:t>
            </w:r>
          </w:p>
        </w:tc>
        <w:tc>
          <w:tcPr>
            <w:tcW w:w="2127" w:type="dxa"/>
            <w:shd w:val="clear" w:color="auto" w:fill="auto"/>
            <w:noWrap/>
          </w:tcPr>
          <w:p w14:paraId="17515F5D" w14:textId="0508C51C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0.3 (0.3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0.4)</w:t>
            </w:r>
          </w:p>
        </w:tc>
      </w:tr>
      <w:tr w:rsidR="00D02C89" w:rsidRPr="00777F31" w14:paraId="536743A7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  <w:hideMark/>
          </w:tcPr>
          <w:p w14:paraId="2AAC2DA2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777F31">
              <w:rPr>
                <w:rFonts w:ascii="Arial" w:hAnsi="Arial" w:cs="Arial"/>
                <w:color w:val="000000"/>
                <w:lang w:val="en-US"/>
              </w:rPr>
              <w:t>Osteoporosis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hideMark/>
          </w:tcPr>
          <w:p w14:paraId="2A5F798B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</w:tcPr>
          <w:p w14:paraId="2BC68D3C" w14:textId="5C359D7B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1.2 (1.2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1.3)</w:t>
            </w:r>
          </w:p>
        </w:tc>
        <w:tc>
          <w:tcPr>
            <w:tcW w:w="2127" w:type="dxa"/>
            <w:shd w:val="clear" w:color="auto" w:fill="auto"/>
            <w:noWrap/>
          </w:tcPr>
          <w:p w14:paraId="7B24F210" w14:textId="3BCA09D7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7.7 (7.4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8.0)</w:t>
            </w:r>
          </w:p>
        </w:tc>
      </w:tr>
      <w:tr w:rsidR="00D02C89" w:rsidRPr="00777F31" w14:paraId="3CD487E2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  <w:hideMark/>
          </w:tcPr>
          <w:p w14:paraId="3B9B309D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777F31">
              <w:rPr>
                <w:rFonts w:ascii="Arial" w:hAnsi="Arial" w:cs="Arial"/>
                <w:color w:val="000000"/>
                <w:lang w:val="en-US"/>
              </w:rPr>
              <w:t>Epilepsy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hideMark/>
          </w:tcPr>
          <w:p w14:paraId="4BA4D3CC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</w:tcPr>
          <w:p w14:paraId="0D5E0E02" w14:textId="7985144D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0.2 (0.2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0.2)</w:t>
            </w:r>
          </w:p>
        </w:tc>
        <w:tc>
          <w:tcPr>
            <w:tcW w:w="2127" w:type="dxa"/>
            <w:shd w:val="clear" w:color="auto" w:fill="auto"/>
            <w:noWrap/>
          </w:tcPr>
          <w:p w14:paraId="6C4C0E7B" w14:textId="2DAEBB07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0.5 (0.4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0.5)</w:t>
            </w:r>
          </w:p>
        </w:tc>
      </w:tr>
      <w:tr w:rsidR="00D02C89" w:rsidRPr="00777F31" w14:paraId="0B96FACA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  <w:hideMark/>
          </w:tcPr>
          <w:p w14:paraId="406DC50A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DB7276">
              <w:rPr>
                <w:rFonts w:ascii="Arial" w:hAnsi="Arial" w:cs="Arial"/>
                <w:color w:val="000000"/>
                <w:lang w:val="en-US"/>
              </w:rPr>
              <w:t>Hyperparathyroidism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hideMark/>
          </w:tcPr>
          <w:p w14:paraId="4E2CE59A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</w:tcPr>
          <w:p w14:paraId="2B711E09" w14:textId="61BA1737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0.02 (0.02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0.03)</w:t>
            </w:r>
          </w:p>
        </w:tc>
        <w:tc>
          <w:tcPr>
            <w:tcW w:w="2127" w:type="dxa"/>
            <w:shd w:val="clear" w:color="auto" w:fill="auto"/>
            <w:noWrap/>
          </w:tcPr>
          <w:p w14:paraId="2D9A17FC" w14:textId="5B8E95E4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0.2 (0.2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0.3)</w:t>
            </w:r>
          </w:p>
        </w:tc>
      </w:tr>
      <w:tr w:rsidR="00621E4D" w:rsidRPr="00777F31" w14:paraId="799AF9A9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  <w:hideMark/>
          </w:tcPr>
          <w:p w14:paraId="3A1FBB80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777F31">
              <w:rPr>
                <w:rFonts w:ascii="Arial" w:hAnsi="Arial" w:cs="Arial"/>
                <w:color w:val="000000"/>
                <w:lang w:val="en-US"/>
              </w:rPr>
              <w:t>H</w:t>
            </w:r>
            <w:r>
              <w:rPr>
                <w:rFonts w:ascii="Arial" w:hAnsi="Arial" w:cs="Arial"/>
                <w:color w:val="000000"/>
                <w:lang w:val="en-US"/>
              </w:rPr>
              <w:t>IV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hideMark/>
          </w:tcPr>
          <w:p w14:paraId="6E68E61A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</w:tcPr>
          <w:p w14:paraId="49507406" w14:textId="492B52C2" w:rsidR="00621E4D" w:rsidRPr="00777F31" w:rsidRDefault="004F3885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09</w:t>
            </w:r>
            <w:r w:rsidR="00832A64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 w:rsidR="00832A64">
              <w:rPr>
                <w:rFonts w:ascii="Arial" w:eastAsia="Times New Roman" w:hAnsi="Arial" w:cs="Arial"/>
                <w:color w:val="000000"/>
                <w:lang w:val="en-US" w:eastAsia="de-CH"/>
              </w:rPr>
              <w:t>0.07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832A64">
              <w:rPr>
                <w:rFonts w:ascii="Arial" w:eastAsia="Times New Roman" w:hAnsi="Arial" w:cs="Arial"/>
                <w:color w:val="000000"/>
                <w:lang w:val="en-US" w:eastAsia="de-CH"/>
              </w:rPr>
              <w:t>0.10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2E7FD855" w14:textId="4D006915" w:rsidR="00621E4D" w:rsidRPr="00777F31" w:rsidRDefault="00832A64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0.48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39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56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621E4D" w:rsidRPr="00777F31" w14:paraId="14D494EB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</w:tcPr>
          <w:p w14:paraId="4968BEDB" w14:textId="77777777" w:rsidR="00621E4D" w:rsidRPr="00774BE0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lastRenderedPageBreak/>
              <w:t>Glucocorticoids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</w:tcPr>
          <w:p w14:paraId="526EB824" w14:textId="77777777" w:rsidR="00621E4D" w:rsidRPr="00777F31" w:rsidRDefault="00621E4D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</w:tcPr>
          <w:p w14:paraId="7C9B1C15" w14:textId="6B0FD0B6" w:rsidR="00621E4D" w:rsidRPr="00777F31" w:rsidDel="00BD5113" w:rsidRDefault="00832A64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2.03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97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.10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</w:tcPr>
          <w:p w14:paraId="65915E1E" w14:textId="5AB7CBF9" w:rsidR="00621E4D" w:rsidRPr="00777F31" w:rsidDel="00BD5113" w:rsidRDefault="00832A64" w:rsidP="00642F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5.62 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5.35</w:t>
            </w:r>
            <w:r w:rsidR="000B0A98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5.89</w:t>
            </w:r>
            <w:r w:rsidR="00E8178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D02C89" w:rsidRPr="00777F31" w14:paraId="0ADB724A" w14:textId="77777777" w:rsidTr="00642FC7">
        <w:trPr>
          <w:trHeight w:val="330"/>
        </w:trPr>
        <w:tc>
          <w:tcPr>
            <w:tcW w:w="2552" w:type="dxa"/>
            <w:shd w:val="clear" w:color="auto" w:fill="auto"/>
            <w:noWrap/>
          </w:tcPr>
          <w:p w14:paraId="3A61C40D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 xml:space="preserve">Vitamin D </w:t>
            </w:r>
            <w:proofErr w:type="spellStart"/>
            <w:r w:rsidRPr="00777F31">
              <w:rPr>
                <w:rFonts w:ascii="Arial" w:hAnsi="Arial" w:cs="Arial"/>
                <w:color w:val="000000"/>
                <w:lang w:val="en-US"/>
              </w:rPr>
              <w:t>supplementation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</w:tcPr>
          <w:p w14:paraId="53AB07E7" w14:textId="77777777" w:rsidR="00D02C89" w:rsidRPr="00777F31" w:rsidRDefault="00D02C89" w:rsidP="00D02C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</w:tcPr>
          <w:p w14:paraId="635B194F" w14:textId="4F19B603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3.2 (3.1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3.3)</w:t>
            </w:r>
          </w:p>
        </w:tc>
        <w:tc>
          <w:tcPr>
            <w:tcW w:w="2127" w:type="dxa"/>
            <w:shd w:val="clear" w:color="auto" w:fill="auto"/>
            <w:noWrap/>
          </w:tcPr>
          <w:p w14:paraId="38E6D739" w14:textId="4B6780C7" w:rsidR="00D02C89" w:rsidRPr="00D02C89" w:rsidRDefault="00D02C89" w:rsidP="00D02C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02C89">
              <w:rPr>
                <w:rFonts w:ascii="Arial" w:hAnsi="Arial" w:cs="Arial"/>
              </w:rPr>
              <w:t>24.0 (23.5</w:t>
            </w:r>
            <w:r w:rsidR="000B0A98">
              <w:rPr>
                <w:rFonts w:ascii="Arial" w:hAnsi="Arial" w:cs="Arial"/>
              </w:rPr>
              <w:t>–</w:t>
            </w:r>
            <w:r w:rsidRPr="00D02C89">
              <w:rPr>
                <w:rFonts w:ascii="Arial" w:hAnsi="Arial" w:cs="Arial"/>
              </w:rPr>
              <w:t>24.5)</w:t>
            </w:r>
          </w:p>
        </w:tc>
      </w:tr>
      <w:tr w:rsidR="00621E4D" w:rsidRPr="00777F31" w14:paraId="1023DBB0" w14:textId="77777777" w:rsidTr="00642FC7">
        <w:trPr>
          <w:trHeight w:val="288"/>
        </w:trPr>
        <w:tc>
          <w:tcPr>
            <w:tcW w:w="90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BC266D" w14:textId="77777777" w:rsidR="00621E4D" w:rsidRPr="00774BE0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de-CH"/>
              </w:rPr>
              <w:t xml:space="preserve">CHF 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Swiss francs, </w:t>
            </w:r>
            <w:r w:rsidRPr="00777F31">
              <w:rPr>
                <w:rFonts w:ascii="Arial" w:eastAsia="Times New Roman" w:hAnsi="Arial" w:cs="Arial"/>
                <w:i/>
                <w:iCs/>
                <w:color w:val="000000"/>
                <w:lang w:val="en-US" w:eastAsia="de-CH"/>
              </w:rPr>
              <w:t>GP</w:t>
            </w: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General practitioner, </w:t>
            </w:r>
            <w:r w:rsidRPr="00777F31">
              <w:rPr>
                <w:rFonts w:ascii="Arial" w:eastAsia="Times New Roman" w:hAnsi="Arial" w:cs="Arial"/>
                <w:i/>
                <w:iCs/>
                <w:color w:val="000000"/>
                <w:lang w:val="en-US" w:eastAsia="de-CH"/>
              </w:rPr>
              <w:t>HMO</w:t>
            </w: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Health Maintenance Organization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, 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de-CH"/>
              </w:rPr>
              <w:t>HIV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H</w:t>
            </w:r>
            <w:r w:rsidRPr="00774BE0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uman 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I</w:t>
            </w:r>
            <w:r w:rsidRPr="00774BE0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mmunodeficiency 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V</w:t>
            </w:r>
            <w:r w:rsidRPr="00774BE0">
              <w:rPr>
                <w:rFonts w:ascii="Arial" w:eastAsia="Times New Roman" w:hAnsi="Arial" w:cs="Arial"/>
                <w:color w:val="000000"/>
                <w:lang w:val="en-US" w:eastAsia="de-CH"/>
              </w:rPr>
              <w:t>irus</w:t>
            </w:r>
          </w:p>
          <w:p w14:paraId="101AD727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a</w:t>
            </w: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based on definitions of Federal Statistical Office</w:t>
            </w:r>
          </w:p>
          <w:p w14:paraId="70BCA571" w14:textId="77777777" w:rsidR="00621E4D" w:rsidRPr="00777F31" w:rsidRDefault="00621E4D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based</w:t>
            </w:r>
            <w:proofErr w:type="spellEnd"/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on </w:t>
            </w:r>
            <w:r w:rsidRPr="00DB7276">
              <w:rPr>
                <w:rFonts w:ascii="Arial" w:eastAsia="Times New Roman" w:hAnsi="Arial" w:cs="Arial"/>
                <w:color w:val="000000"/>
                <w:lang w:val="en-US" w:eastAsia="de-CH"/>
              </w:rPr>
              <w:t>pharmaceutical claims</w:t>
            </w:r>
          </w:p>
        </w:tc>
      </w:tr>
    </w:tbl>
    <w:p w14:paraId="4213E621" w14:textId="77777777" w:rsidR="00162DF6" w:rsidRDefault="00162DF6"/>
    <w:sectPr w:rsidR="00162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40"/>
    <w:rsid w:val="000A3149"/>
    <w:rsid w:val="000B0A98"/>
    <w:rsid w:val="00162DF6"/>
    <w:rsid w:val="00175DCD"/>
    <w:rsid w:val="00492678"/>
    <w:rsid w:val="004F3885"/>
    <w:rsid w:val="00535C37"/>
    <w:rsid w:val="00621E4D"/>
    <w:rsid w:val="00704240"/>
    <w:rsid w:val="00832A64"/>
    <w:rsid w:val="00BA2878"/>
    <w:rsid w:val="00D02C89"/>
    <w:rsid w:val="00D76F16"/>
    <w:rsid w:val="00D97A8F"/>
    <w:rsid w:val="00E8178E"/>
    <w:rsid w:val="00EA0D3C"/>
    <w:rsid w:val="00F5200C"/>
    <w:rsid w:val="00F8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6B450D"/>
  <w15:chartTrackingRefBased/>
  <w15:docId w15:val="{FD26B793-707F-43BD-AEDB-58E82C7BB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1E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E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E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sig</dc:creator>
  <cp:keywords/>
  <dc:description/>
  <cp:lastModifiedBy>Stefan Essig</cp:lastModifiedBy>
  <cp:revision>17</cp:revision>
  <dcterms:created xsi:type="dcterms:W3CDTF">2020-05-07T10:32:00Z</dcterms:created>
  <dcterms:modified xsi:type="dcterms:W3CDTF">2020-10-31T15:50:00Z</dcterms:modified>
</cp:coreProperties>
</file>